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9F6A5" w14:textId="77777777" w:rsidR="00F57655" w:rsidRPr="00C472B0" w:rsidRDefault="00F57655" w:rsidP="00F5765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472B0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0D07BF82" w14:textId="77777777" w:rsidR="00F57655" w:rsidRPr="00C472B0" w:rsidRDefault="00F57655" w:rsidP="00F57655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472B0">
        <w:rPr>
          <w:rFonts w:ascii="Times New Roman" w:hAnsi="Times New Roman" w:cs="Times New Roman"/>
          <w:b/>
          <w:bCs/>
          <w:sz w:val="24"/>
          <w:szCs w:val="24"/>
        </w:rPr>
        <w:t xml:space="preserve">Table S </w:t>
      </w:r>
      <w:r w:rsidRPr="00C472B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72B0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_S \* ARABIC </w:instrText>
      </w:r>
      <w:r w:rsidRPr="00C472B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C472B0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C472B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C472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72B0">
        <w:rPr>
          <w:rFonts w:ascii="Times New Roman" w:hAnsi="Times New Roman" w:cs="Times New Roman"/>
          <w:sz w:val="24"/>
          <w:szCs w:val="24"/>
        </w:rPr>
        <w:t>Combination of individual variables into scores</w:t>
      </w:r>
      <w:r w:rsidRPr="00C472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47"/>
        <w:gridCol w:w="5386"/>
        <w:gridCol w:w="1276"/>
      </w:tblGrid>
      <w:tr w:rsidR="00F57655" w:rsidRPr="00AD50F6" w14:paraId="73896A1F" w14:textId="77777777" w:rsidTr="00E6262C">
        <w:trPr>
          <w:trHeight w:val="663"/>
        </w:trPr>
        <w:tc>
          <w:tcPr>
            <w:tcW w:w="2547" w:type="dxa"/>
          </w:tcPr>
          <w:p w14:paraId="7D4A8E1A" w14:textId="77777777" w:rsidR="00F57655" w:rsidRPr="00AD50F6" w:rsidRDefault="00F57655" w:rsidP="00E6262C">
            <w:pPr>
              <w:rPr>
                <w:rFonts w:ascii="Times New Roman" w:hAnsi="Times New Roman" w:cs="Times New Roman"/>
                <w:b/>
                <w:bCs/>
              </w:rPr>
            </w:pPr>
            <w:r w:rsidRPr="00AD50F6">
              <w:rPr>
                <w:rFonts w:ascii="Times New Roman" w:hAnsi="Times New Roman" w:cs="Times New Roman"/>
                <w:b/>
                <w:bCs/>
              </w:rPr>
              <w:t xml:space="preserve">Reasons for formula </w:t>
            </w:r>
            <w:proofErr w:type="gramStart"/>
            <w:r w:rsidRPr="00AD50F6">
              <w:rPr>
                <w:rFonts w:ascii="Times New Roman" w:hAnsi="Times New Roman" w:cs="Times New Roman"/>
                <w:b/>
                <w:bCs/>
              </w:rPr>
              <w:t>feeds</w:t>
            </w:r>
            <w:proofErr w:type="gramEnd"/>
            <w:r w:rsidRPr="00AD50F6">
              <w:rPr>
                <w:rFonts w:ascii="Times New Roman" w:hAnsi="Times New Roman" w:cs="Times New Roman"/>
                <w:b/>
                <w:bCs/>
              </w:rPr>
              <w:t xml:space="preserve"> introduction</w:t>
            </w:r>
          </w:p>
        </w:tc>
        <w:tc>
          <w:tcPr>
            <w:tcW w:w="5386" w:type="dxa"/>
          </w:tcPr>
          <w:p w14:paraId="303A7E45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D50F6">
              <w:rPr>
                <w:rFonts w:ascii="Times New Roman" w:hAnsi="Times New Roman" w:cs="Times New Roman"/>
                <w:b/>
                <w:bCs/>
              </w:rPr>
              <w:t>Variables combined</w:t>
            </w:r>
          </w:p>
        </w:tc>
        <w:tc>
          <w:tcPr>
            <w:tcW w:w="1276" w:type="dxa"/>
          </w:tcPr>
          <w:p w14:paraId="4F0AFC99" w14:textId="77777777" w:rsidR="00F57655" w:rsidRPr="00AD50F6" w:rsidRDefault="00F57655" w:rsidP="00E6262C">
            <w:pPr>
              <w:rPr>
                <w:rFonts w:ascii="Times New Roman" w:hAnsi="Times New Roman" w:cs="Times New Roman"/>
                <w:b/>
                <w:bCs/>
              </w:rPr>
            </w:pPr>
            <w:r w:rsidRPr="00AD50F6">
              <w:rPr>
                <w:rFonts w:ascii="Times New Roman" w:hAnsi="Times New Roman" w:cs="Times New Roman"/>
                <w:b/>
                <w:bCs/>
              </w:rPr>
              <w:t xml:space="preserve">% * </w:t>
            </w:r>
          </w:p>
        </w:tc>
      </w:tr>
      <w:tr w:rsidR="00F57655" w:rsidRPr="00AD50F6" w14:paraId="3E2A1070" w14:textId="77777777" w:rsidTr="00E6262C">
        <w:trPr>
          <w:trHeight w:val="305"/>
        </w:trPr>
        <w:tc>
          <w:tcPr>
            <w:tcW w:w="2547" w:type="dxa"/>
          </w:tcPr>
          <w:p w14:paraId="79B920B8" w14:textId="77777777" w:rsidR="00F57655" w:rsidRPr="00AD50F6" w:rsidRDefault="00F57655" w:rsidP="00E6262C">
            <w:pPr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Breastfeeding problems</w:t>
            </w:r>
          </w:p>
        </w:tc>
        <w:tc>
          <w:tcPr>
            <w:tcW w:w="5386" w:type="dxa"/>
          </w:tcPr>
          <w:p w14:paraId="4E291D9E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I had breastfeeding problems</w:t>
            </w:r>
          </w:p>
        </w:tc>
        <w:tc>
          <w:tcPr>
            <w:tcW w:w="1276" w:type="dxa"/>
          </w:tcPr>
          <w:p w14:paraId="1A620A19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lang w:val="el-GR"/>
              </w:rPr>
            </w:pPr>
            <w:r w:rsidRPr="00AD50F6">
              <w:rPr>
                <w:rFonts w:ascii="Times New Roman" w:hAnsi="Times New Roman" w:cs="Times New Roman"/>
                <w:lang w:val="el-GR"/>
              </w:rPr>
              <w:t>30.1</w:t>
            </w:r>
          </w:p>
        </w:tc>
      </w:tr>
      <w:tr w:rsidR="00F57655" w:rsidRPr="00AD50F6" w14:paraId="23CC1AE4" w14:textId="77777777" w:rsidTr="00E6262C">
        <w:trPr>
          <w:trHeight w:val="289"/>
        </w:trPr>
        <w:tc>
          <w:tcPr>
            <w:tcW w:w="2547" w:type="dxa"/>
          </w:tcPr>
          <w:p w14:paraId="6EC56ABB" w14:textId="76B377EA" w:rsidR="00F57655" w:rsidRPr="00AD50F6" w:rsidRDefault="00D554E2" w:rsidP="00E626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ctical</w:t>
            </w:r>
            <w:r w:rsidR="00D71A4A">
              <w:rPr>
                <w:rFonts w:ascii="Times New Roman" w:hAnsi="Times New Roman" w:cs="Times New Roman"/>
              </w:rPr>
              <w:t>iti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86" w:type="dxa"/>
          </w:tcPr>
          <w:p w14:paraId="269C842B" w14:textId="1E9858B8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I always intended to mix feed; It allowed my partner to be involved; To make breastfeeding more manageable; To help my baby sleep longe</w:t>
            </w:r>
            <w:r w:rsidR="00784A50" w:rsidRPr="00AD50F6">
              <w:rPr>
                <w:rFonts w:ascii="Times New Roman" w:hAnsi="Times New Roman" w:cs="Times New Roman"/>
              </w:rPr>
              <w:t>r</w:t>
            </w:r>
            <w:r w:rsidRPr="00AD50F6">
              <w:rPr>
                <w:rFonts w:ascii="Times New Roman" w:hAnsi="Times New Roman" w:cs="Times New Roman"/>
              </w:rPr>
              <w:t>; I was attending a social event and it was easier to give formula</w:t>
            </w:r>
          </w:p>
        </w:tc>
        <w:tc>
          <w:tcPr>
            <w:tcW w:w="1276" w:type="dxa"/>
          </w:tcPr>
          <w:p w14:paraId="5D871F64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lang w:val="el-GR"/>
              </w:rPr>
            </w:pPr>
            <w:r w:rsidRPr="00AD50F6">
              <w:rPr>
                <w:rFonts w:ascii="Times New Roman" w:hAnsi="Times New Roman" w:cs="Times New Roman"/>
                <w:lang w:val="el-GR"/>
              </w:rPr>
              <w:t xml:space="preserve">26.4 </w:t>
            </w:r>
          </w:p>
        </w:tc>
      </w:tr>
      <w:tr w:rsidR="00F57655" w:rsidRPr="00AD50F6" w14:paraId="5368814A" w14:textId="77777777" w:rsidTr="00E6262C">
        <w:trPr>
          <w:trHeight w:val="289"/>
        </w:trPr>
        <w:tc>
          <w:tcPr>
            <w:tcW w:w="2547" w:type="dxa"/>
          </w:tcPr>
          <w:p w14:paraId="68307551" w14:textId="77777777" w:rsidR="00F57655" w:rsidRPr="00AD50F6" w:rsidRDefault="00F57655" w:rsidP="00E6262C">
            <w:pPr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 xml:space="preserve">Concerns for milk insufficiency </w:t>
            </w:r>
          </w:p>
        </w:tc>
        <w:tc>
          <w:tcPr>
            <w:tcW w:w="5386" w:type="dxa"/>
          </w:tcPr>
          <w:p w14:paraId="2611921F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I was anxious about how much milk by baby was getting and decided to give formula supplement</w:t>
            </w:r>
          </w:p>
        </w:tc>
        <w:tc>
          <w:tcPr>
            <w:tcW w:w="1276" w:type="dxa"/>
          </w:tcPr>
          <w:p w14:paraId="0B1F861B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lang w:val="el-GR"/>
              </w:rPr>
            </w:pPr>
            <w:r w:rsidRPr="00AD50F6">
              <w:rPr>
                <w:rFonts w:ascii="Times New Roman" w:hAnsi="Times New Roman" w:cs="Times New Roman"/>
                <w:lang w:val="el-GR"/>
              </w:rPr>
              <w:t>21.7</w:t>
            </w:r>
          </w:p>
        </w:tc>
      </w:tr>
      <w:tr w:rsidR="00F57655" w:rsidRPr="00AD50F6" w14:paraId="4BEE85D1" w14:textId="77777777" w:rsidTr="00E6262C">
        <w:trPr>
          <w:trHeight w:val="884"/>
        </w:trPr>
        <w:tc>
          <w:tcPr>
            <w:tcW w:w="2547" w:type="dxa"/>
          </w:tcPr>
          <w:p w14:paraId="6B34D8A9" w14:textId="77777777" w:rsidR="00F57655" w:rsidRPr="00AD50F6" w:rsidRDefault="00F57655" w:rsidP="00E6262C">
            <w:pPr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 xml:space="preserve">Professional advice </w:t>
            </w:r>
          </w:p>
        </w:tc>
        <w:tc>
          <w:tcPr>
            <w:tcW w:w="5386" w:type="dxa"/>
          </w:tcPr>
          <w:p w14:paraId="6568B0FF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A health professional advised me (</w:t>
            </w:r>
            <w:proofErr w:type="gramStart"/>
            <w:r w:rsidRPr="00AD50F6">
              <w:rPr>
                <w:rFonts w:ascii="Times New Roman" w:hAnsi="Times New Roman" w:cs="Times New Roman"/>
              </w:rPr>
              <w:t>e.g.</w:t>
            </w:r>
            <w:proofErr w:type="gramEnd"/>
            <w:r w:rsidRPr="00AD50F6">
              <w:rPr>
                <w:rFonts w:ascii="Times New Roman" w:hAnsi="Times New Roman" w:cs="Times New Roman"/>
              </w:rPr>
              <w:t xml:space="preserve"> nurse, doctor, midwife or health advisor)</w:t>
            </w:r>
          </w:p>
        </w:tc>
        <w:tc>
          <w:tcPr>
            <w:tcW w:w="1276" w:type="dxa"/>
          </w:tcPr>
          <w:p w14:paraId="7C5B0C29" w14:textId="77777777" w:rsidR="00F57655" w:rsidRPr="00AD50F6" w:rsidRDefault="00F57655" w:rsidP="00E6262C">
            <w:pPr>
              <w:rPr>
                <w:rFonts w:ascii="Times New Roman" w:hAnsi="Times New Roman" w:cs="Times New Roman"/>
                <w:lang w:val="el-GR"/>
              </w:rPr>
            </w:pPr>
            <w:r w:rsidRPr="00AD50F6">
              <w:rPr>
                <w:rFonts w:ascii="Times New Roman" w:hAnsi="Times New Roman" w:cs="Times New Roman"/>
                <w:lang w:val="el-GR"/>
              </w:rPr>
              <w:t>20.2</w:t>
            </w:r>
          </w:p>
        </w:tc>
      </w:tr>
      <w:tr w:rsidR="00F57655" w:rsidRPr="00AD50F6" w14:paraId="43CA63D6" w14:textId="77777777" w:rsidTr="00E6262C">
        <w:trPr>
          <w:trHeight w:val="533"/>
        </w:trPr>
        <w:tc>
          <w:tcPr>
            <w:tcW w:w="2547" w:type="dxa"/>
          </w:tcPr>
          <w:p w14:paraId="189085C2" w14:textId="77777777" w:rsidR="00F57655" w:rsidRPr="00AD50F6" w:rsidRDefault="00F57655" w:rsidP="00E6262C">
            <w:pPr>
              <w:rPr>
                <w:rFonts w:ascii="Times New Roman" w:hAnsi="Times New Roman" w:cs="Times New Roman"/>
                <w:b/>
                <w:bCs/>
              </w:rPr>
            </w:pPr>
            <w:r w:rsidRPr="00AD50F6">
              <w:rPr>
                <w:rFonts w:ascii="Times New Roman" w:hAnsi="Times New Roman" w:cs="Times New Roman"/>
                <w:b/>
                <w:bCs/>
              </w:rPr>
              <w:t>Reasons for giving up breastfeeding</w:t>
            </w:r>
          </w:p>
        </w:tc>
        <w:tc>
          <w:tcPr>
            <w:tcW w:w="5386" w:type="dxa"/>
          </w:tcPr>
          <w:p w14:paraId="7B682D5A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6A0D9A4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7655" w:rsidRPr="00AD50F6" w14:paraId="7044CB9F" w14:textId="77777777" w:rsidTr="00E6262C">
        <w:trPr>
          <w:trHeight w:val="305"/>
        </w:trPr>
        <w:tc>
          <w:tcPr>
            <w:tcW w:w="2547" w:type="dxa"/>
          </w:tcPr>
          <w:p w14:paraId="4664DADD" w14:textId="77777777" w:rsidR="00F57655" w:rsidRPr="00AD50F6" w:rsidRDefault="00F57655" w:rsidP="00E626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50F6">
              <w:rPr>
                <w:rFonts w:ascii="Times New Roman" w:hAnsi="Times New Roman" w:cs="Times New Roman"/>
              </w:rPr>
              <w:t>Breastfeeding problems</w:t>
            </w:r>
          </w:p>
        </w:tc>
        <w:tc>
          <w:tcPr>
            <w:tcW w:w="5386" w:type="dxa"/>
          </w:tcPr>
          <w:p w14:paraId="262D2D20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I found it too difficult; I had feeding problems</w:t>
            </w:r>
          </w:p>
        </w:tc>
        <w:tc>
          <w:tcPr>
            <w:tcW w:w="1276" w:type="dxa"/>
          </w:tcPr>
          <w:p w14:paraId="2E28DA20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lang w:val="el-GR"/>
              </w:rPr>
            </w:pPr>
            <w:r w:rsidRPr="00AD50F6">
              <w:rPr>
                <w:rFonts w:ascii="Times New Roman" w:hAnsi="Times New Roman" w:cs="Times New Roman"/>
                <w:lang w:val="el-GR"/>
              </w:rPr>
              <w:t>56.6</w:t>
            </w:r>
          </w:p>
        </w:tc>
      </w:tr>
      <w:tr w:rsidR="00F57655" w:rsidRPr="00AD50F6" w14:paraId="36542B8D" w14:textId="77777777" w:rsidTr="00E6262C">
        <w:trPr>
          <w:trHeight w:val="289"/>
        </w:trPr>
        <w:tc>
          <w:tcPr>
            <w:tcW w:w="2547" w:type="dxa"/>
          </w:tcPr>
          <w:p w14:paraId="1A449657" w14:textId="77777777" w:rsidR="00F57655" w:rsidRPr="00AD50F6" w:rsidRDefault="00F57655" w:rsidP="00E6262C">
            <w:pPr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Perceived milk insufficiency</w:t>
            </w:r>
          </w:p>
        </w:tc>
        <w:tc>
          <w:tcPr>
            <w:tcW w:w="5386" w:type="dxa"/>
          </w:tcPr>
          <w:p w14:paraId="54483995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I didn’t think the baby was getting enough milk</w:t>
            </w:r>
          </w:p>
        </w:tc>
        <w:tc>
          <w:tcPr>
            <w:tcW w:w="1276" w:type="dxa"/>
          </w:tcPr>
          <w:p w14:paraId="71D5E8E2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lang w:val="el-GR"/>
              </w:rPr>
            </w:pPr>
            <w:r w:rsidRPr="00AD50F6">
              <w:rPr>
                <w:rFonts w:ascii="Times New Roman" w:hAnsi="Times New Roman" w:cs="Times New Roman"/>
                <w:lang w:val="el-GR"/>
              </w:rPr>
              <w:t>45.3</w:t>
            </w:r>
          </w:p>
        </w:tc>
      </w:tr>
      <w:tr w:rsidR="00F57655" w:rsidRPr="00AD50F6" w14:paraId="6A782A68" w14:textId="77777777" w:rsidTr="00E6262C">
        <w:trPr>
          <w:trHeight w:val="579"/>
        </w:trPr>
        <w:tc>
          <w:tcPr>
            <w:tcW w:w="2547" w:type="dxa"/>
          </w:tcPr>
          <w:p w14:paraId="56178707" w14:textId="77777777" w:rsidR="00F57655" w:rsidRPr="00AD50F6" w:rsidRDefault="00F57655" w:rsidP="00E6262C">
            <w:pPr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Dislike, embarrassment, lack of confidence</w:t>
            </w:r>
          </w:p>
        </w:tc>
        <w:tc>
          <w:tcPr>
            <w:tcW w:w="5386" w:type="dxa"/>
          </w:tcPr>
          <w:p w14:paraId="5FA40A55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I didn’t like breastfeeding; I didn’t like using breast pump; I was embarrassed feeding in front of people, I didn’t feel confident</w:t>
            </w:r>
          </w:p>
        </w:tc>
        <w:tc>
          <w:tcPr>
            <w:tcW w:w="1276" w:type="dxa"/>
          </w:tcPr>
          <w:p w14:paraId="332D4336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lang w:val="el-GR"/>
              </w:rPr>
            </w:pPr>
            <w:r w:rsidRPr="00AD50F6">
              <w:rPr>
                <w:rFonts w:ascii="Times New Roman" w:hAnsi="Times New Roman" w:cs="Times New Roman"/>
                <w:lang w:val="el-GR"/>
              </w:rPr>
              <w:t>25.3</w:t>
            </w:r>
          </w:p>
        </w:tc>
      </w:tr>
      <w:tr w:rsidR="00F57655" w:rsidRPr="00AD50F6" w14:paraId="50DD2E40" w14:textId="77777777" w:rsidTr="00E6262C">
        <w:trPr>
          <w:trHeight w:val="305"/>
        </w:trPr>
        <w:tc>
          <w:tcPr>
            <w:tcW w:w="2547" w:type="dxa"/>
          </w:tcPr>
          <w:p w14:paraId="1EFFD60A" w14:textId="77777777" w:rsidR="00F57655" w:rsidRPr="00AD50F6" w:rsidRDefault="00F57655" w:rsidP="00E6262C">
            <w:pPr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 xml:space="preserve">Choice, external factors </w:t>
            </w:r>
          </w:p>
        </w:tc>
        <w:tc>
          <w:tcPr>
            <w:tcW w:w="5386" w:type="dxa"/>
          </w:tcPr>
          <w:p w14:paraId="57C2F394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I breastfed/expressed milk for as long or longer than I intended to; I returned to work; I was too tired</w:t>
            </w:r>
          </w:p>
        </w:tc>
        <w:tc>
          <w:tcPr>
            <w:tcW w:w="1276" w:type="dxa"/>
          </w:tcPr>
          <w:p w14:paraId="6D076C93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lang w:val="el-GR"/>
              </w:rPr>
            </w:pPr>
            <w:r w:rsidRPr="00AD50F6">
              <w:rPr>
                <w:rFonts w:ascii="Times New Roman" w:hAnsi="Times New Roman" w:cs="Times New Roman"/>
                <w:lang w:val="el-GR"/>
              </w:rPr>
              <w:t>22.8</w:t>
            </w:r>
          </w:p>
        </w:tc>
      </w:tr>
      <w:tr w:rsidR="00F57655" w:rsidRPr="00AD50F6" w14:paraId="1994B97C" w14:textId="77777777" w:rsidTr="00E6262C">
        <w:trPr>
          <w:trHeight w:val="533"/>
        </w:trPr>
        <w:tc>
          <w:tcPr>
            <w:tcW w:w="2547" w:type="dxa"/>
          </w:tcPr>
          <w:p w14:paraId="504427FD" w14:textId="77777777" w:rsidR="00F57655" w:rsidRPr="00AD50F6" w:rsidRDefault="00F57655" w:rsidP="00E6262C">
            <w:pPr>
              <w:rPr>
                <w:rFonts w:ascii="Times New Roman" w:hAnsi="Times New Roman" w:cs="Times New Roman"/>
                <w:b/>
                <w:bCs/>
              </w:rPr>
            </w:pPr>
            <w:r w:rsidRPr="00AD50F6">
              <w:rPr>
                <w:rFonts w:ascii="Times New Roman" w:hAnsi="Times New Roman" w:cs="Times New Roman"/>
                <w:b/>
                <w:bCs/>
              </w:rPr>
              <w:t>Breastfeeding problem categories</w:t>
            </w:r>
          </w:p>
        </w:tc>
        <w:tc>
          <w:tcPr>
            <w:tcW w:w="5386" w:type="dxa"/>
          </w:tcPr>
          <w:p w14:paraId="61BEED79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4A92F9E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57655" w:rsidRPr="00AD50F6" w14:paraId="28F7144C" w14:textId="77777777" w:rsidTr="00E6262C">
        <w:trPr>
          <w:trHeight w:val="289"/>
        </w:trPr>
        <w:tc>
          <w:tcPr>
            <w:tcW w:w="2547" w:type="dxa"/>
          </w:tcPr>
          <w:p w14:paraId="799C91E6" w14:textId="77777777" w:rsidR="00F57655" w:rsidRPr="00AD50F6" w:rsidRDefault="00F57655" w:rsidP="00E6262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D50F6">
              <w:rPr>
                <w:rFonts w:ascii="Times New Roman" w:hAnsi="Times New Roman" w:cs="Times New Roman"/>
              </w:rPr>
              <w:t>Unrelated to milk insufficiency</w:t>
            </w:r>
          </w:p>
        </w:tc>
        <w:tc>
          <w:tcPr>
            <w:tcW w:w="5386" w:type="dxa"/>
          </w:tcPr>
          <w:p w14:paraId="06962C2E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50F6">
              <w:rPr>
                <w:rFonts w:ascii="Times New Roman" w:hAnsi="Times New Roman" w:cs="Times New Roman"/>
                <w:lang w:val="en-US"/>
              </w:rPr>
              <w:t xml:space="preserve">My baby was premature, </w:t>
            </w:r>
            <w:proofErr w:type="gramStart"/>
            <w:r w:rsidRPr="00AD50F6">
              <w:rPr>
                <w:rFonts w:ascii="Times New Roman" w:hAnsi="Times New Roman" w:cs="Times New Roman"/>
                <w:lang w:val="en-US"/>
              </w:rPr>
              <w:t>small</w:t>
            </w:r>
            <w:proofErr w:type="gramEnd"/>
            <w:r w:rsidRPr="00AD50F6">
              <w:rPr>
                <w:rFonts w:ascii="Times New Roman" w:hAnsi="Times New Roman" w:cs="Times New Roman"/>
                <w:lang w:val="en-US"/>
              </w:rPr>
              <w:t xml:space="preserve"> or unwell, </w:t>
            </w:r>
          </w:p>
          <w:p w14:paraId="4A298B7F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50F6">
              <w:rPr>
                <w:rFonts w:ascii="Times New Roman" w:hAnsi="Times New Roman" w:cs="Times New Roman"/>
                <w:lang w:val="en-US"/>
              </w:rPr>
              <w:t xml:space="preserve">My baby wouldn’t attach at the breast, I had difficulty attaching the baby to the breast myself, </w:t>
            </w:r>
          </w:p>
          <w:p w14:paraId="36D9561D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50F6">
              <w:rPr>
                <w:rFonts w:ascii="Times New Roman" w:hAnsi="Times New Roman" w:cs="Times New Roman"/>
                <w:lang w:val="en-US"/>
              </w:rPr>
              <w:t xml:space="preserve">My baby had a tongue tie that was causing problems, </w:t>
            </w:r>
          </w:p>
          <w:p w14:paraId="4AC95B3E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50F6">
              <w:rPr>
                <w:rFonts w:ascii="Times New Roman" w:hAnsi="Times New Roman" w:cs="Times New Roman"/>
                <w:lang w:val="en-US"/>
              </w:rPr>
              <w:t xml:space="preserve">I had full or engorged breasts, I had sore nipples, I had sore breasts, </w:t>
            </w:r>
          </w:p>
          <w:p w14:paraId="29BE4905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50F6">
              <w:rPr>
                <w:rFonts w:ascii="Times New Roman" w:hAnsi="Times New Roman" w:cs="Times New Roman"/>
                <w:lang w:val="en-US"/>
              </w:rPr>
              <w:t>I had mastitis</w:t>
            </w:r>
          </w:p>
        </w:tc>
        <w:tc>
          <w:tcPr>
            <w:tcW w:w="1276" w:type="dxa"/>
          </w:tcPr>
          <w:p w14:paraId="04040316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64.4</w:t>
            </w:r>
          </w:p>
        </w:tc>
      </w:tr>
      <w:tr w:rsidR="00F57655" w:rsidRPr="00AD50F6" w14:paraId="06DF88F8" w14:textId="77777777" w:rsidTr="00E6262C">
        <w:trPr>
          <w:trHeight w:val="305"/>
        </w:trPr>
        <w:tc>
          <w:tcPr>
            <w:tcW w:w="2547" w:type="dxa"/>
          </w:tcPr>
          <w:p w14:paraId="29D26F05" w14:textId="77777777" w:rsidR="00F57655" w:rsidRPr="00AD50F6" w:rsidRDefault="00F57655" w:rsidP="00E6262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D50F6">
              <w:rPr>
                <w:rFonts w:ascii="Times New Roman" w:hAnsi="Times New Roman" w:cs="Times New Roman"/>
              </w:rPr>
              <w:t>Possible milk insufficiency</w:t>
            </w:r>
          </w:p>
        </w:tc>
        <w:tc>
          <w:tcPr>
            <w:tcW w:w="5386" w:type="dxa"/>
          </w:tcPr>
          <w:p w14:paraId="08F9CA44" w14:textId="77777777" w:rsidR="00F57655" w:rsidRPr="00AD50F6" w:rsidRDefault="00F57655" w:rsidP="00E6262C">
            <w:pPr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 xml:space="preserve">My baby attached, but wouldn’t suck, </w:t>
            </w:r>
            <w:proofErr w:type="gramStart"/>
            <w:r w:rsidRPr="00AD50F6">
              <w:rPr>
                <w:rFonts w:ascii="Times New Roman" w:hAnsi="Times New Roman" w:cs="Times New Roman"/>
              </w:rPr>
              <w:t>My</w:t>
            </w:r>
            <w:proofErr w:type="gramEnd"/>
            <w:r w:rsidRPr="00AD50F6">
              <w:rPr>
                <w:rFonts w:ascii="Times New Roman" w:hAnsi="Times New Roman" w:cs="Times New Roman"/>
              </w:rPr>
              <w:t xml:space="preserve"> baby was sleepy and wouldn’t feed, My baby wouldn’t settle after feeds, Prolonged or frequent feeds</w:t>
            </w:r>
          </w:p>
        </w:tc>
        <w:tc>
          <w:tcPr>
            <w:tcW w:w="1276" w:type="dxa"/>
          </w:tcPr>
          <w:p w14:paraId="71D15610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t>52.9</w:t>
            </w:r>
          </w:p>
        </w:tc>
      </w:tr>
      <w:tr w:rsidR="00F57655" w:rsidRPr="00AD50F6" w14:paraId="6A9F1238" w14:textId="77777777" w:rsidTr="00E6262C">
        <w:trPr>
          <w:trHeight w:val="274"/>
        </w:trPr>
        <w:tc>
          <w:tcPr>
            <w:tcW w:w="2547" w:type="dxa"/>
          </w:tcPr>
          <w:p w14:paraId="48964DF6" w14:textId="77777777" w:rsidR="00F57655" w:rsidRPr="00AD50F6" w:rsidRDefault="00F57655" w:rsidP="00E6262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D50F6">
              <w:rPr>
                <w:rFonts w:ascii="Times New Roman" w:hAnsi="Times New Roman" w:cs="Times New Roman"/>
              </w:rPr>
              <w:t>Definite</w:t>
            </w:r>
            <w:r w:rsidRPr="00AD50F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AD50F6">
              <w:rPr>
                <w:rFonts w:ascii="Times New Roman" w:hAnsi="Times New Roman" w:cs="Times New Roman"/>
              </w:rPr>
              <w:t>milk insufficiency</w:t>
            </w:r>
          </w:p>
        </w:tc>
        <w:tc>
          <w:tcPr>
            <w:tcW w:w="5386" w:type="dxa"/>
          </w:tcPr>
          <w:p w14:paraId="4939B53A" w14:textId="77777777" w:rsidR="00F57655" w:rsidRPr="00AD50F6" w:rsidRDefault="00F57655" w:rsidP="00E6262C">
            <w:pPr>
              <w:rPr>
                <w:rFonts w:ascii="Times New Roman" w:hAnsi="Times New Roman" w:cs="Times New Roman"/>
                <w:lang w:val="en-US"/>
              </w:rPr>
            </w:pPr>
            <w:r w:rsidRPr="00AD50F6">
              <w:rPr>
                <w:rFonts w:ascii="Times New Roman" w:hAnsi="Times New Roman" w:cs="Times New Roman"/>
                <w:lang w:val="en-US"/>
              </w:rPr>
              <w:t xml:space="preserve">I didn’t produce enough milk, I was worried about how much milk my baby was getting, </w:t>
            </w:r>
          </w:p>
          <w:p w14:paraId="45EA4A43" w14:textId="77777777" w:rsidR="00F57655" w:rsidRPr="00AD50F6" w:rsidRDefault="00F57655" w:rsidP="00E6262C">
            <w:pPr>
              <w:rPr>
                <w:rFonts w:ascii="Times New Roman" w:hAnsi="Times New Roman" w:cs="Times New Roman"/>
                <w:lang w:val="en-US"/>
              </w:rPr>
            </w:pPr>
            <w:r w:rsidRPr="00AD50F6">
              <w:rPr>
                <w:rFonts w:ascii="Times New Roman" w:hAnsi="Times New Roman" w:cs="Times New Roman"/>
                <w:lang w:val="en-US"/>
              </w:rPr>
              <w:lastRenderedPageBreak/>
              <w:t xml:space="preserve"> My baby lost a lot of weight, </w:t>
            </w:r>
            <w:proofErr w:type="gramStart"/>
            <w:r w:rsidRPr="00AD50F6">
              <w:rPr>
                <w:rFonts w:ascii="Times New Roman" w:hAnsi="Times New Roman" w:cs="Times New Roman"/>
                <w:lang w:val="en-US"/>
              </w:rPr>
              <w:t>My</w:t>
            </w:r>
            <w:proofErr w:type="gramEnd"/>
            <w:r w:rsidRPr="00AD50F6">
              <w:rPr>
                <w:rFonts w:ascii="Times New Roman" w:hAnsi="Times New Roman" w:cs="Times New Roman"/>
                <w:lang w:val="en-US"/>
              </w:rPr>
              <w:t xml:space="preserve"> baby’s weight gain was very slow</w:t>
            </w:r>
          </w:p>
        </w:tc>
        <w:tc>
          <w:tcPr>
            <w:tcW w:w="1276" w:type="dxa"/>
          </w:tcPr>
          <w:p w14:paraId="482FBE29" w14:textId="77777777" w:rsidR="00F57655" w:rsidRPr="00AD50F6" w:rsidRDefault="00F57655" w:rsidP="00E6262C">
            <w:pPr>
              <w:jc w:val="both"/>
              <w:rPr>
                <w:rFonts w:ascii="Times New Roman" w:hAnsi="Times New Roman" w:cs="Times New Roman"/>
              </w:rPr>
            </w:pPr>
            <w:r w:rsidRPr="00AD50F6">
              <w:rPr>
                <w:rFonts w:ascii="Times New Roman" w:hAnsi="Times New Roman" w:cs="Times New Roman"/>
              </w:rPr>
              <w:lastRenderedPageBreak/>
              <w:t>47.6</w:t>
            </w:r>
          </w:p>
        </w:tc>
      </w:tr>
    </w:tbl>
    <w:p w14:paraId="738ADAB0" w14:textId="77777777" w:rsidR="00F57655" w:rsidRPr="00AD50F6" w:rsidRDefault="00F57655" w:rsidP="00F5765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D50F6">
        <w:rPr>
          <w:rFonts w:ascii="Times New Roman" w:hAnsi="Times New Roman" w:cs="Times New Roman"/>
          <w:b/>
          <w:bCs/>
        </w:rPr>
        <w:t>* Answered yes to one or more items</w:t>
      </w:r>
    </w:p>
    <w:p w14:paraId="30F484CE" w14:textId="77777777" w:rsidR="00F57655" w:rsidRPr="00C472B0" w:rsidRDefault="00F57655" w:rsidP="00F5765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9797D9" w14:textId="77777777" w:rsidR="00F57655" w:rsidRPr="00C472B0" w:rsidRDefault="00F57655" w:rsidP="00F5765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F57655" w:rsidRPr="00C472B0" w:rsidSect="00E150EB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646FD105" w14:textId="77777777" w:rsidR="001B6C2D" w:rsidRPr="001B6C2D" w:rsidRDefault="001B6C2D" w:rsidP="001B6C2D">
      <w:pPr>
        <w:spacing w:after="0" w:line="240" w:lineRule="auto"/>
        <w:textAlignment w:val="baseline"/>
        <w:rPr>
          <w:rFonts w:ascii="Segoe UI" w:eastAsia="Times New Roman" w:hAnsi="Segoe UI" w:cs="Segoe UI"/>
          <w:i/>
          <w:iCs/>
          <w:color w:val="44546A"/>
          <w:sz w:val="18"/>
          <w:szCs w:val="18"/>
        </w:rPr>
      </w:pPr>
      <w:r w:rsidRPr="001B6C2D">
        <w:rPr>
          <w:rFonts w:ascii="Times New Roman" w:eastAsia="Times New Roman" w:hAnsi="Times New Roman" w:cs="Times New Roman"/>
          <w:b/>
          <w:bCs/>
          <w:i/>
          <w:iCs/>
          <w:color w:val="44546A"/>
          <w:sz w:val="24"/>
          <w:szCs w:val="24"/>
        </w:rPr>
        <w:lastRenderedPageBreak/>
        <w:t>Table S</w:t>
      </w:r>
      <w:r w:rsidRPr="001B6C2D">
        <w:rPr>
          <w:rFonts w:ascii="Times New Roman" w:eastAsia="Times New Roman" w:hAnsi="Times New Roman" w:cs="Times New Roman"/>
          <w:b/>
          <w:bCs/>
          <w:i/>
          <w:iCs/>
          <w:color w:val="44546A"/>
          <w:sz w:val="24"/>
          <w:szCs w:val="24"/>
          <w:shd w:val="clear" w:color="auto" w:fill="E1E3E6"/>
        </w:rPr>
        <w:t>2</w:t>
      </w:r>
      <w:r w:rsidRPr="001B6C2D">
        <w:rPr>
          <w:rFonts w:ascii="Times New Roman" w:eastAsia="Times New Roman" w:hAnsi="Times New Roman" w:cs="Times New Roman"/>
          <w:i/>
          <w:iCs/>
          <w:color w:val="44546A"/>
          <w:sz w:val="24"/>
          <w:szCs w:val="24"/>
        </w:rPr>
        <w:t xml:space="preserve"> </w:t>
      </w:r>
      <w:r w:rsidRPr="001B6C2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ain characteristics of the participants, broken down by whether ever mixed fed or planned to </w:t>
      </w:r>
      <w:proofErr w:type="gramStart"/>
      <w:r w:rsidRPr="001B6C2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ixed</w:t>
      </w:r>
      <w:proofErr w:type="gramEnd"/>
      <w:r w:rsidRPr="001B6C2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feed </w:t>
      </w:r>
    </w:p>
    <w:tbl>
      <w:tblPr>
        <w:tblW w:w="9595" w:type="dxa"/>
        <w:tblInd w:w="-5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1314"/>
        <w:gridCol w:w="1023"/>
        <w:gridCol w:w="669"/>
        <w:gridCol w:w="675"/>
        <w:gridCol w:w="1234"/>
        <w:gridCol w:w="707"/>
        <w:gridCol w:w="619"/>
        <w:gridCol w:w="1234"/>
      </w:tblGrid>
      <w:tr w:rsidR="001B6C2D" w:rsidRPr="001B6C2D" w14:paraId="472E4270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0B2AB12" w14:textId="77777777" w:rsidR="001B6C2D" w:rsidRPr="001B6C2D" w:rsidRDefault="001B6C2D" w:rsidP="001B6C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337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159ADDA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  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44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86F55A4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Ever 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62355F6D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xed, within category </w:t>
            </w:r>
          </w:p>
          <w:p w14:paraId="349AB356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DDEC2CF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 </w:t>
            </w: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l-GR"/>
              </w:rPr>
              <w:t>χ</w:t>
            </w: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</w:rPr>
              <w:t>2</w:t>
            </w:r>
            <w:r w:rsidRPr="001B6C2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linear</w:t>
            </w:r>
          </w:p>
          <w:p w14:paraId="55E44D80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ed to never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6" w:type="dxa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27DFA39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Planned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5F52491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xed, within category </w:t>
            </w:r>
          </w:p>
          <w:p w14:paraId="48888992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912770A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 </w:t>
            </w: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l-GR"/>
              </w:rPr>
              <w:t>χ</w:t>
            </w: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vertAlign w:val="superscript"/>
              </w:rPr>
              <w:t>2</w:t>
            </w:r>
            <w:r w:rsidRPr="001B6C2D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 </w:t>
            </w:r>
          </w:p>
          <w:p w14:paraId="146D7BAC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ed to not</w:t>
            </w:r>
          </w:p>
        </w:tc>
      </w:tr>
      <w:tr w:rsidR="001B6C2D" w:rsidRPr="001B6C2D" w14:paraId="641C12BA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4B78B11" w14:textId="77777777" w:rsidR="001B6C2D" w:rsidRPr="001B6C2D" w:rsidRDefault="001B6C2D" w:rsidP="001B6C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Age (years)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05EF6DA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30BD58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(%)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6DCC2FE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E316504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(%)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7FCFCA7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F758754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AD59A9A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F98CDCD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B6C2D" w:rsidRPr="001B6C2D" w14:paraId="7645E886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40760EF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≤19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A1E71DD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8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D02F83D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0.9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45FA048A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238D0DCF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1234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5577259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0.017 </w:t>
            </w: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6CAAA5B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7F63FCD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1234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CFA4DAC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0982B427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</w:tr>
      <w:tr w:rsidR="001B6C2D" w:rsidRPr="001B6C2D" w14:paraId="51377FCE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2F64AE5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0-24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DA43AE2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92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073EE81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4.7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0A91B531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12E0C29D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80.4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396C226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9A2FFB9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5D3946D4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95F1F0F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6C2D" w:rsidRPr="001B6C2D" w14:paraId="1EE5BCBB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92ED754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5-29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5079504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418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EECC30C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1.2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1C03824C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4DAA5668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66.5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AC1A17C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15CD363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1263F6D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35C16DC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6C2D" w:rsidRPr="001B6C2D" w14:paraId="5406B7EC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E861E5C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30-34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A4793C1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784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6FC0EFC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39.8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5ED7920B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478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0F0A8831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61.0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2176B43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77AAA4D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7E43852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9516E71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6C2D" w:rsidRPr="001B6C2D" w14:paraId="520BBAF1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0CAAE88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≥35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A964A0F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660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2A3F333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33.5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36B5A586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719BCFC8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65.1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17F1E27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4B46044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6DDB69F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2B3AD49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B6C2D" w:rsidRPr="001B6C2D" w14:paraId="6F299561" w14:textId="77777777" w:rsidTr="00B61E70">
        <w:trPr>
          <w:trHeight w:val="315"/>
        </w:trPr>
        <w:tc>
          <w:tcPr>
            <w:tcW w:w="4457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70F9169" w14:textId="77777777" w:rsidR="001B6C2D" w:rsidRPr="001B6C2D" w:rsidRDefault="001B6C2D" w:rsidP="001B6C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ttish Index of Multiple Deprivation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 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1B4A252A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068082B2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B229041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804B9D2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8598D92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E99038A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B6C2D" w:rsidRPr="001B6C2D" w14:paraId="1CF6357C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95498AF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=Most deprived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D724186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54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488441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2.9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60066B88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715829E7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66.9</w:t>
            </w:r>
          </w:p>
        </w:tc>
        <w:tc>
          <w:tcPr>
            <w:tcW w:w="1234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E4C7987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0.003 </w:t>
            </w: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6DF1E90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28A45115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1234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2C75324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3CD74FA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C0D800D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</w:tr>
      <w:tr w:rsidR="001B6C2D" w:rsidRPr="001B6C2D" w14:paraId="440E4C02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C6EA9D1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C75939D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307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5ACBBF6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5.6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3EB3A29C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0C721723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68.6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FEE52BD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44E8D8E7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3D5F142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1953490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6C2D" w:rsidRPr="001B6C2D" w14:paraId="43432C41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386BE71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3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44ED77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398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6569DCF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0.2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53F0F526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5DF9A2AC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69.1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CE28197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28926748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390FE70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C7DDAE4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6C2D" w:rsidRPr="001B6C2D" w14:paraId="417F7556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30581C6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4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5503956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491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1B458C1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4.9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2EBDE402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45E0EDAE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63.1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10AF497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C563086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190858F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7060829B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6C2D" w:rsidRPr="001B6C2D" w14:paraId="7F36D995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1C535FD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5=Least Deprived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5B50B45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524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D7E202B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6.5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4AA5041C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311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379B94FE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6AFA08C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7AAF179D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2A29CC6F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0949578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6C2D" w:rsidRPr="001B6C2D" w14:paraId="4B4A32E0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4623C9" w14:textId="77777777" w:rsidR="001B6C2D" w:rsidRPr="001B6C2D" w:rsidRDefault="001B6C2D" w:rsidP="001B6C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ity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BD7BD31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E8205A7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7D1F8D17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3E7498C0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A14DF16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2DBF0099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386AA80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047BDD4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B6C2D" w:rsidRPr="001B6C2D" w14:paraId="623DF7DD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88E9270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Multiparous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094D571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981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8CD022E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49.7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2BD9660B" w14:textId="77777777" w:rsidR="001B6C2D" w:rsidRPr="001B6C2D" w:rsidRDefault="001B6C2D" w:rsidP="001B6C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578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4E2C8AD6" w14:textId="77777777" w:rsidR="001B6C2D" w:rsidRPr="001B6C2D" w:rsidRDefault="001B6C2D" w:rsidP="001B6C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59.0</w:t>
            </w:r>
          </w:p>
        </w:tc>
        <w:tc>
          <w:tcPr>
            <w:tcW w:w="1234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DD72197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&lt;0.001 </w:t>
            </w: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1305C45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750A8AC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234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0C638DA7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B6C2D" w:rsidRPr="001B6C2D" w14:paraId="6787E28C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E5ABBF6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Primiparous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9E9D508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991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A9EA01A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50.3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5270B33A" w14:textId="77777777" w:rsidR="001B6C2D" w:rsidRPr="001B6C2D" w:rsidRDefault="001B6C2D" w:rsidP="001B6C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696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4898913C" w14:textId="77777777" w:rsidR="001B6C2D" w:rsidRPr="001B6C2D" w:rsidRDefault="001B6C2D" w:rsidP="001B6C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70.3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20088A7C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2B568CE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4824B54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5909A9B" w14:textId="77777777" w:rsidR="001B6C2D" w:rsidRPr="001B6C2D" w:rsidRDefault="001B6C2D" w:rsidP="001B6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6C2D" w:rsidRPr="001B6C2D" w14:paraId="716A492A" w14:textId="77777777" w:rsidTr="00B61E70">
        <w:trPr>
          <w:trHeight w:val="315"/>
        </w:trPr>
        <w:tc>
          <w:tcPr>
            <w:tcW w:w="4457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0AF2EE" w14:textId="77777777" w:rsidR="001B6C2D" w:rsidRPr="001B6C2D" w:rsidRDefault="001B6C2D" w:rsidP="001B6C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ence of breastfeeding/expressing breast milk problems</w:t>
            </w: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3616835B" w14:textId="77777777" w:rsidR="001B6C2D" w:rsidRPr="001B6C2D" w:rsidRDefault="001B6C2D" w:rsidP="001B6C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18BA0D4F" w14:textId="77777777" w:rsidR="001B6C2D" w:rsidRPr="001B6C2D" w:rsidRDefault="001B6C2D" w:rsidP="001B6C2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349D3B9C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F049416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DB1BD40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6B60EFF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B6C2D" w:rsidRPr="001B6C2D" w14:paraId="305DC085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585CC1E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Yes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8F4581D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349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0E539BC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68.7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54E4BC09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</w:rPr>
              <w:t>767 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660E7DD5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56.8</w:t>
            </w:r>
          </w:p>
        </w:tc>
        <w:tc>
          <w:tcPr>
            <w:tcW w:w="1234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54FE490B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&lt;0.001 </w:t>
            </w: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3A44FDB8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</w:rPr>
              <w:t>206 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03C643B4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234" w:type="dxa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68200B48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1B6C2D" w:rsidRPr="001B6C2D" w14:paraId="7A322ED8" w14:textId="77777777" w:rsidTr="00B61E70">
        <w:trPr>
          <w:trHeight w:val="315"/>
        </w:trPr>
        <w:tc>
          <w:tcPr>
            <w:tcW w:w="212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7AF6F5B" w14:textId="77777777" w:rsidR="001B6C2D" w:rsidRPr="001B6C2D" w:rsidRDefault="001B6C2D" w:rsidP="001B6C2D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No </w:t>
            </w:r>
          </w:p>
        </w:tc>
        <w:tc>
          <w:tcPr>
            <w:tcW w:w="131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04FC303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615 </w:t>
            </w:r>
          </w:p>
        </w:tc>
        <w:tc>
          <w:tcPr>
            <w:tcW w:w="10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EF91278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31.3 </w:t>
            </w:r>
          </w:p>
        </w:tc>
        <w:tc>
          <w:tcPr>
            <w:tcW w:w="66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44467144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</w:rPr>
              <w:t>188 </w:t>
            </w:r>
          </w:p>
        </w:tc>
        <w:tc>
          <w:tcPr>
            <w:tcW w:w="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5D741837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49D1E001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138B6108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</w:rPr>
              <w:t>96 </w:t>
            </w:r>
          </w:p>
        </w:tc>
        <w:tc>
          <w:tcPr>
            <w:tcW w:w="619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</w:tcPr>
          <w:p w14:paraId="65161B23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1B6C2D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vAlign w:val="center"/>
            <w:hideMark/>
          </w:tcPr>
          <w:p w14:paraId="1C1C0680" w14:textId="77777777" w:rsidR="001B6C2D" w:rsidRPr="001B6C2D" w:rsidRDefault="001B6C2D" w:rsidP="001B6C2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23C0635" w14:textId="77777777" w:rsidR="001B6C2D" w:rsidRPr="001B6C2D" w:rsidRDefault="001B6C2D" w:rsidP="001B6C2D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1B6C2D">
        <w:rPr>
          <w:rFonts w:ascii="Times New Roman" w:eastAsia="Times New Roman" w:hAnsi="Times New Roman" w:cs="Times New Roman"/>
          <w:color w:val="000000"/>
        </w:rPr>
        <w:t> </w:t>
      </w:r>
    </w:p>
    <w:p w14:paraId="03C71545" w14:textId="77777777" w:rsidR="001B6C2D" w:rsidRPr="001B6C2D" w:rsidRDefault="001B6C2D" w:rsidP="001B6C2D">
      <w:pPr>
        <w:rPr>
          <w:rFonts w:ascii="Calibri" w:eastAsia="DengXian" w:hAnsi="Calibri" w:cs="Arial"/>
          <w:kern w:val="2"/>
          <w14:ligatures w14:val="standardContextual"/>
        </w:rPr>
      </w:pPr>
    </w:p>
    <w:p w14:paraId="6CF3EF61" w14:textId="77777777" w:rsidR="007A6081" w:rsidRDefault="007A6081"/>
    <w:sectPr w:rsidR="007A6081" w:rsidSect="00F57655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655"/>
    <w:rsid w:val="00010F29"/>
    <w:rsid w:val="00036BBA"/>
    <w:rsid w:val="000934F4"/>
    <w:rsid w:val="000E6A4D"/>
    <w:rsid w:val="001A0405"/>
    <w:rsid w:val="001A132B"/>
    <w:rsid w:val="001B6C2D"/>
    <w:rsid w:val="002100A1"/>
    <w:rsid w:val="00245823"/>
    <w:rsid w:val="0028037B"/>
    <w:rsid w:val="0028278E"/>
    <w:rsid w:val="002A1CCF"/>
    <w:rsid w:val="00356BDE"/>
    <w:rsid w:val="0037062D"/>
    <w:rsid w:val="00391B09"/>
    <w:rsid w:val="003C59A0"/>
    <w:rsid w:val="00404EDD"/>
    <w:rsid w:val="00441C47"/>
    <w:rsid w:val="004B5F17"/>
    <w:rsid w:val="004D47D5"/>
    <w:rsid w:val="005260EF"/>
    <w:rsid w:val="00552357"/>
    <w:rsid w:val="00582F19"/>
    <w:rsid w:val="006771A6"/>
    <w:rsid w:val="006B4674"/>
    <w:rsid w:val="006C4C89"/>
    <w:rsid w:val="00712E22"/>
    <w:rsid w:val="00746B01"/>
    <w:rsid w:val="007542E3"/>
    <w:rsid w:val="007561B3"/>
    <w:rsid w:val="00784A50"/>
    <w:rsid w:val="007A6081"/>
    <w:rsid w:val="007D2FD4"/>
    <w:rsid w:val="00806968"/>
    <w:rsid w:val="008523D8"/>
    <w:rsid w:val="008A16DE"/>
    <w:rsid w:val="008B4F8F"/>
    <w:rsid w:val="008E2A7F"/>
    <w:rsid w:val="008F0187"/>
    <w:rsid w:val="00953DFA"/>
    <w:rsid w:val="0096783D"/>
    <w:rsid w:val="00992C8C"/>
    <w:rsid w:val="00A01D55"/>
    <w:rsid w:val="00AB086D"/>
    <w:rsid w:val="00AD50F6"/>
    <w:rsid w:val="00B00943"/>
    <w:rsid w:val="00B46667"/>
    <w:rsid w:val="00B9146D"/>
    <w:rsid w:val="00B929C9"/>
    <w:rsid w:val="00BA00B1"/>
    <w:rsid w:val="00C15E08"/>
    <w:rsid w:val="00C26E2C"/>
    <w:rsid w:val="00C640A1"/>
    <w:rsid w:val="00CE388F"/>
    <w:rsid w:val="00CF138E"/>
    <w:rsid w:val="00D554E2"/>
    <w:rsid w:val="00D572BE"/>
    <w:rsid w:val="00D71A4A"/>
    <w:rsid w:val="00D71E14"/>
    <w:rsid w:val="00D9183B"/>
    <w:rsid w:val="00DF7FD8"/>
    <w:rsid w:val="00E267CA"/>
    <w:rsid w:val="00E47DFB"/>
    <w:rsid w:val="00E673A9"/>
    <w:rsid w:val="00EF028F"/>
    <w:rsid w:val="00F209CD"/>
    <w:rsid w:val="00F31FFF"/>
    <w:rsid w:val="00F57655"/>
    <w:rsid w:val="00F93FB9"/>
    <w:rsid w:val="00F978F6"/>
    <w:rsid w:val="00FB7045"/>
    <w:rsid w:val="00FE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4AF61"/>
  <w15:chartTrackingRefBased/>
  <w15:docId w15:val="{C5C1F260-F1E3-4C4D-96F5-FBD7C951B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655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7655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table" w:styleId="TableGridLight">
    <w:name w:val="Grid Table Light"/>
    <w:basedOn w:val="TableNormal"/>
    <w:uiPriority w:val="40"/>
    <w:rsid w:val="00F576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57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6BDE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 Garcia</cp:lastModifiedBy>
  <cp:revision>3</cp:revision>
  <dcterms:created xsi:type="dcterms:W3CDTF">2023-11-03T22:59:00Z</dcterms:created>
  <dcterms:modified xsi:type="dcterms:W3CDTF">2023-11-03T23:00:00Z</dcterms:modified>
</cp:coreProperties>
</file>